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0A0D3" w14:textId="73A0C529" w:rsidR="002E6C76" w:rsidRDefault="002E6C76" w:rsidP="002E6C76">
      <w:pPr>
        <w:pStyle w:val="KeinLeerraum"/>
      </w:pPr>
      <w:r>
        <w:t>Table S1:</w:t>
      </w:r>
    </w:p>
    <w:p w14:paraId="3D3A6549" w14:textId="77777777" w:rsidR="002E6C76" w:rsidRDefault="002E6C76" w:rsidP="002E6C76">
      <w:pPr>
        <w:pStyle w:val="KeinLeerraum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2"/>
        <w:gridCol w:w="2086"/>
        <w:gridCol w:w="2086"/>
      </w:tblGrid>
      <w:tr w:rsidR="002E6C76" w:rsidRPr="00C105F9" w14:paraId="3E6BA057" w14:textId="77777777" w:rsidTr="005756D8">
        <w:tc>
          <w:tcPr>
            <w:tcW w:w="3092" w:type="dxa"/>
            <w:shd w:val="clear" w:color="auto" w:fill="000000"/>
          </w:tcPr>
          <w:p w14:paraId="155AE7DE" w14:textId="77777777" w:rsidR="002E6C76" w:rsidRPr="00C105F9" w:rsidRDefault="002E6C76" w:rsidP="005756D8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1. Hardware</w:t>
            </w:r>
          </w:p>
        </w:tc>
        <w:tc>
          <w:tcPr>
            <w:tcW w:w="2086" w:type="dxa"/>
            <w:shd w:val="clear" w:color="auto" w:fill="000000"/>
          </w:tcPr>
          <w:p w14:paraId="5B7DFAE0" w14:textId="1CC02A36" w:rsidR="002E6C76" w:rsidRPr="00C105F9" w:rsidRDefault="002E6C76" w:rsidP="005756D8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H MRS</w:t>
            </w:r>
          </w:p>
        </w:tc>
        <w:tc>
          <w:tcPr>
            <w:tcW w:w="2086" w:type="dxa"/>
            <w:shd w:val="clear" w:color="auto" w:fill="000000"/>
          </w:tcPr>
          <w:p w14:paraId="0B0E4B4E" w14:textId="661DFFF4" w:rsidR="002E6C76" w:rsidRPr="00C105F9" w:rsidRDefault="002E6C76" w:rsidP="005756D8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-[</w:t>
            </w:r>
            <w:r w:rsidRPr="002E6C76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] MRS</w:t>
            </w:r>
          </w:p>
        </w:tc>
      </w:tr>
      <w:tr w:rsidR="002E6C76" w:rsidRPr="00C105F9" w14:paraId="4BFA2755" w14:textId="77777777" w:rsidTr="005756D8">
        <w:tc>
          <w:tcPr>
            <w:tcW w:w="3092" w:type="dxa"/>
          </w:tcPr>
          <w:p w14:paraId="41F2FB81" w14:textId="77777777" w:rsidR="002E6C76" w:rsidRPr="00C105F9" w:rsidRDefault="002E6C76" w:rsidP="002E6C76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. Field strength [T]</w:t>
            </w:r>
          </w:p>
        </w:tc>
        <w:tc>
          <w:tcPr>
            <w:tcW w:w="2086" w:type="dxa"/>
          </w:tcPr>
          <w:p w14:paraId="21A74BCC" w14:textId="798E75F0" w:rsidR="002E6C76" w:rsidRPr="00C105F9" w:rsidRDefault="002E6C76" w:rsidP="002E6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T</w:t>
            </w:r>
          </w:p>
        </w:tc>
        <w:tc>
          <w:tcPr>
            <w:tcW w:w="2086" w:type="dxa"/>
          </w:tcPr>
          <w:p w14:paraId="2A1392F9" w14:textId="328DA926" w:rsidR="002E6C76" w:rsidRPr="00C105F9" w:rsidRDefault="002E6C76" w:rsidP="002E6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 T</w:t>
            </w:r>
          </w:p>
        </w:tc>
      </w:tr>
      <w:tr w:rsidR="002E6C76" w:rsidRPr="00C105F9" w14:paraId="277209E9" w14:textId="77777777" w:rsidTr="005756D8">
        <w:tc>
          <w:tcPr>
            <w:tcW w:w="3092" w:type="dxa"/>
          </w:tcPr>
          <w:p w14:paraId="56C3CFA7" w14:textId="77777777" w:rsidR="002E6C76" w:rsidRPr="00C105F9" w:rsidRDefault="002E6C76" w:rsidP="002E6C76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2086" w:type="dxa"/>
          </w:tcPr>
          <w:p w14:paraId="31022976" w14:textId="5D6182EB" w:rsidR="002E6C76" w:rsidRPr="00C105F9" w:rsidRDefault="002E6C76" w:rsidP="002E6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x (magnet), Bruker (spectrometer)</w:t>
            </w:r>
          </w:p>
        </w:tc>
        <w:tc>
          <w:tcPr>
            <w:tcW w:w="2086" w:type="dxa"/>
          </w:tcPr>
          <w:p w14:paraId="3AFD6E02" w14:textId="7F9EE793" w:rsidR="002E6C76" w:rsidRPr="00C105F9" w:rsidRDefault="002E6C76" w:rsidP="002E6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x (magnet), Bruker (spectrometer)</w:t>
            </w:r>
          </w:p>
        </w:tc>
      </w:tr>
      <w:tr w:rsidR="002E6C76" w:rsidRPr="00C105F9" w14:paraId="3E2A7D46" w14:textId="77777777" w:rsidTr="005756D8">
        <w:tc>
          <w:tcPr>
            <w:tcW w:w="3092" w:type="dxa"/>
          </w:tcPr>
          <w:p w14:paraId="5CF2F88C" w14:textId="77777777" w:rsidR="002E6C76" w:rsidRPr="00C105F9" w:rsidRDefault="002E6C76" w:rsidP="002E6C76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2086" w:type="dxa"/>
          </w:tcPr>
          <w:p w14:paraId="703608F2" w14:textId="5679E717" w:rsidR="002E6C76" w:rsidRPr="00C105F9" w:rsidRDefault="002E6C76" w:rsidP="002E6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Vision 6</w:t>
            </w:r>
          </w:p>
        </w:tc>
        <w:tc>
          <w:tcPr>
            <w:tcW w:w="2086" w:type="dxa"/>
          </w:tcPr>
          <w:p w14:paraId="64020FF1" w14:textId="0E26EB44" w:rsidR="002E6C76" w:rsidRPr="00C105F9" w:rsidRDefault="002E6C76" w:rsidP="002E6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Vision 6</w:t>
            </w:r>
          </w:p>
        </w:tc>
      </w:tr>
      <w:tr w:rsidR="002E6C76" w:rsidRPr="00C105F9" w14:paraId="569A4732" w14:textId="77777777" w:rsidTr="005756D8">
        <w:tc>
          <w:tcPr>
            <w:tcW w:w="3092" w:type="dxa"/>
          </w:tcPr>
          <w:p w14:paraId="7F14AF68" w14:textId="77777777" w:rsidR="002E6C76" w:rsidRPr="00C105F9" w:rsidRDefault="002E6C76" w:rsidP="002E6C76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F coils: nuclei (transmit/ receive), number of channels, type, body part</w:t>
            </w:r>
          </w:p>
        </w:tc>
        <w:tc>
          <w:tcPr>
            <w:tcW w:w="2086" w:type="dxa"/>
          </w:tcPr>
          <w:p w14:paraId="16A84551" w14:textId="77777777" w:rsidR="002E6C76" w:rsidRDefault="002E6C76" w:rsidP="002E6C76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H: Two-turn 20 mm x 15 mm elliptical surface coil</w:t>
            </w:r>
          </w:p>
          <w:p w14:paraId="579A25D6" w14:textId="68028245" w:rsidR="002E6C76" w:rsidRPr="00C105F9" w:rsidRDefault="002E6C76" w:rsidP="002E6C76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H: Two orthogonal 20 mm diameter </w:t>
            </w:r>
            <w:r w:rsidR="00233A7D">
              <w:rPr>
                <w:sz w:val="20"/>
                <w:szCs w:val="20"/>
              </w:rPr>
              <w:t xml:space="preserve">coils driven </w:t>
            </w:r>
            <w:r>
              <w:rPr>
                <w:sz w:val="20"/>
                <w:szCs w:val="20"/>
              </w:rPr>
              <w:t xml:space="preserve">in quadrature </w:t>
            </w:r>
          </w:p>
        </w:tc>
        <w:tc>
          <w:tcPr>
            <w:tcW w:w="2086" w:type="dxa"/>
          </w:tcPr>
          <w:p w14:paraId="679F6194" w14:textId="6265023E" w:rsidR="002E6C76" w:rsidRDefault="00233A7D" w:rsidP="002E6C76">
            <w:pPr>
              <w:rPr>
                <w:sz w:val="20"/>
                <w:szCs w:val="20"/>
              </w:rPr>
            </w:pPr>
            <w:r w:rsidRPr="00233A7D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 xml:space="preserve">C: Two orthogonal 20 mm diameter coils driven in quadrature </w:t>
            </w:r>
          </w:p>
          <w:p w14:paraId="4FAA62BA" w14:textId="12935F0E" w:rsidR="00233A7D" w:rsidRPr="00C105F9" w:rsidRDefault="00233A7D" w:rsidP="002E6C76">
            <w:pPr>
              <w:rPr>
                <w:sz w:val="20"/>
                <w:szCs w:val="20"/>
              </w:rPr>
            </w:pPr>
            <w:r w:rsidRPr="00233A7D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: single-turn 14-mm diameter coil</w:t>
            </w:r>
          </w:p>
        </w:tc>
      </w:tr>
      <w:tr w:rsidR="002E6C76" w:rsidRPr="00C105F9" w14:paraId="2D1E4504" w14:textId="77777777" w:rsidTr="005756D8">
        <w:tc>
          <w:tcPr>
            <w:tcW w:w="3092" w:type="dxa"/>
          </w:tcPr>
          <w:p w14:paraId="77AA29E5" w14:textId="77777777" w:rsidR="002E6C76" w:rsidRPr="00C105F9" w:rsidRDefault="002E6C76" w:rsidP="002E6C76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Additional hardware</w:t>
            </w:r>
          </w:p>
        </w:tc>
        <w:tc>
          <w:tcPr>
            <w:tcW w:w="2086" w:type="dxa"/>
          </w:tcPr>
          <w:p w14:paraId="56162323" w14:textId="0B982499" w:rsidR="002E6C76" w:rsidRPr="00C105F9" w:rsidRDefault="00233A7D" w:rsidP="002E6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F amplifiers for </w:t>
            </w:r>
            <w:r w:rsidRPr="00233A7D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/</w:t>
            </w:r>
            <w:r w:rsidRPr="00233A7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H/</w:t>
            </w:r>
            <w:r w:rsidRPr="00233A7D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 transmission</w:t>
            </w:r>
          </w:p>
        </w:tc>
        <w:tc>
          <w:tcPr>
            <w:tcW w:w="2086" w:type="dxa"/>
          </w:tcPr>
          <w:p w14:paraId="2A4ED3C0" w14:textId="655DAB99" w:rsidR="002E6C76" w:rsidRPr="00C105F9" w:rsidRDefault="00233A7D" w:rsidP="002E6C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F amplifiers for </w:t>
            </w:r>
            <w:r w:rsidRPr="00233A7D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/</w:t>
            </w:r>
            <w:r w:rsidRPr="00233A7D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H/</w:t>
            </w:r>
            <w:r w:rsidRPr="00233A7D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 transmission</w:t>
            </w:r>
          </w:p>
        </w:tc>
      </w:tr>
    </w:tbl>
    <w:p w14:paraId="37DF876B" w14:textId="77777777" w:rsidR="002E6C76" w:rsidRDefault="002E6C76" w:rsidP="002E6C76">
      <w:pPr>
        <w:pStyle w:val="KeinLeerraum"/>
        <w:rPr>
          <w:lang w:val="en-GB"/>
        </w:rPr>
      </w:pPr>
    </w:p>
    <w:p w14:paraId="0B19CBEB" w14:textId="1DBE8EA4" w:rsidR="00866B5B" w:rsidRDefault="00866B5B" w:rsidP="002E6C76">
      <w:pPr>
        <w:pStyle w:val="KeinLeerraum"/>
        <w:rPr>
          <w:lang w:val="en-GB"/>
        </w:rPr>
      </w:pPr>
      <w:r>
        <w:rPr>
          <w:lang w:val="en-GB"/>
        </w:rPr>
        <w:t xml:space="preserve">Table S2: </w:t>
      </w:r>
    </w:p>
    <w:p w14:paraId="7BE1F064" w14:textId="77777777" w:rsidR="00866B5B" w:rsidRDefault="00866B5B" w:rsidP="002E6C76">
      <w:pPr>
        <w:pStyle w:val="KeinLeerraum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2012"/>
        <w:gridCol w:w="2012"/>
      </w:tblGrid>
      <w:tr w:rsidR="002471C5" w:rsidRPr="00C105F9" w14:paraId="0E2EA18E" w14:textId="77777777" w:rsidTr="00FD63D5">
        <w:tc>
          <w:tcPr>
            <w:tcW w:w="3026" w:type="dxa"/>
            <w:shd w:val="clear" w:color="auto" w:fill="000000"/>
          </w:tcPr>
          <w:p w14:paraId="30D1FB35" w14:textId="0B860D13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2. Acquisition </w:t>
            </w:r>
            <w:r>
              <w:rPr>
                <w:sz w:val="20"/>
                <w:szCs w:val="20"/>
              </w:rPr>
              <w:t>MRI</w:t>
            </w:r>
          </w:p>
        </w:tc>
        <w:tc>
          <w:tcPr>
            <w:tcW w:w="2012" w:type="dxa"/>
            <w:shd w:val="clear" w:color="auto" w:fill="000000"/>
          </w:tcPr>
          <w:p w14:paraId="029EE125" w14:textId="0B02D878" w:rsidR="002471C5" w:rsidRPr="00C105F9" w:rsidRDefault="002471C5" w:rsidP="002471C5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H MRS</w:t>
            </w:r>
          </w:p>
        </w:tc>
        <w:tc>
          <w:tcPr>
            <w:tcW w:w="2012" w:type="dxa"/>
            <w:shd w:val="clear" w:color="auto" w:fill="000000"/>
          </w:tcPr>
          <w:p w14:paraId="24300775" w14:textId="07373D7A" w:rsidR="002471C5" w:rsidRPr="00C105F9" w:rsidRDefault="002471C5" w:rsidP="002471C5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-[</w:t>
            </w:r>
            <w:r w:rsidRPr="002E6C76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] MRS</w:t>
            </w:r>
          </w:p>
        </w:tc>
      </w:tr>
      <w:tr w:rsidR="002471C5" w:rsidRPr="00C105F9" w14:paraId="332D9F1F" w14:textId="77777777" w:rsidTr="00FD63D5">
        <w:tc>
          <w:tcPr>
            <w:tcW w:w="3026" w:type="dxa"/>
          </w:tcPr>
          <w:p w14:paraId="2DF876B7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2012" w:type="dxa"/>
          </w:tcPr>
          <w:p w14:paraId="2FEF11D0" w14:textId="4286CB04" w:rsidR="002471C5" w:rsidRPr="00C105F9" w:rsidRDefault="00E60276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ient-echo</w:t>
            </w:r>
          </w:p>
        </w:tc>
        <w:tc>
          <w:tcPr>
            <w:tcW w:w="2012" w:type="dxa"/>
          </w:tcPr>
          <w:p w14:paraId="018B2F69" w14:textId="3BD3995A" w:rsidR="002471C5" w:rsidRPr="00C105F9" w:rsidRDefault="00E60276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ient-echo</w:t>
            </w:r>
          </w:p>
        </w:tc>
      </w:tr>
      <w:tr w:rsidR="002471C5" w:rsidRPr="00C105F9" w14:paraId="5D16CB63" w14:textId="77777777" w:rsidTr="00FD63D5">
        <w:tc>
          <w:tcPr>
            <w:tcW w:w="3026" w:type="dxa"/>
          </w:tcPr>
          <w:p w14:paraId="783E32F6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Volume of Interest (VOI) locations </w:t>
            </w:r>
          </w:p>
        </w:tc>
        <w:tc>
          <w:tcPr>
            <w:tcW w:w="2012" w:type="dxa"/>
          </w:tcPr>
          <w:p w14:paraId="05360B3F" w14:textId="43A690C3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Fig. 2A</w:t>
            </w:r>
          </w:p>
        </w:tc>
        <w:tc>
          <w:tcPr>
            <w:tcW w:w="2012" w:type="dxa"/>
          </w:tcPr>
          <w:p w14:paraId="055A1761" w14:textId="7737E679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Fig. 2A</w:t>
            </w:r>
          </w:p>
        </w:tc>
      </w:tr>
      <w:tr w:rsidR="002471C5" w:rsidRPr="00C105F9" w14:paraId="4B966A94" w14:textId="77777777" w:rsidTr="00FD63D5">
        <w:tc>
          <w:tcPr>
            <w:tcW w:w="3026" w:type="dxa"/>
          </w:tcPr>
          <w:p w14:paraId="4E85740C" w14:textId="77777777" w:rsidR="002471C5" w:rsidRPr="00C105F9" w:rsidRDefault="002471C5" w:rsidP="002471C5">
            <w:pPr>
              <w:rPr>
                <w:sz w:val="20"/>
                <w:szCs w:val="20"/>
                <w:lang w:val="fr-FR"/>
              </w:rPr>
            </w:pPr>
            <w:r w:rsidRPr="00C105F9">
              <w:rPr>
                <w:sz w:val="20"/>
                <w:szCs w:val="20"/>
                <w:lang w:val="fr-FR"/>
              </w:rPr>
              <w:t>c. Nominal VOI size [cm</w:t>
            </w:r>
            <w:r w:rsidRPr="00C105F9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105F9">
              <w:rPr>
                <w:sz w:val="20"/>
                <w:szCs w:val="20"/>
                <w:lang w:val="fr-FR"/>
              </w:rPr>
              <w:t>, mm</w:t>
            </w:r>
            <w:r w:rsidRPr="00C105F9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105F9"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2012" w:type="dxa"/>
          </w:tcPr>
          <w:p w14:paraId="70C1DD74" w14:textId="0BE10083" w:rsidR="002471C5" w:rsidRPr="002471C5" w:rsidRDefault="002471C5" w:rsidP="002471C5">
            <w:pPr>
              <w:rPr>
                <w:rFonts w:cs="Calibri"/>
                <w:sz w:val="20"/>
                <w:szCs w:val="20"/>
                <w:lang w:val="fr-FR"/>
              </w:rPr>
            </w:pPr>
            <w:r w:rsidRPr="002471C5">
              <w:rPr>
                <w:rFonts w:cs="Calibri"/>
                <w:sz w:val="20"/>
                <w:szCs w:val="20"/>
              </w:rPr>
              <w:t>27.0 x 27.0 mm</w:t>
            </w:r>
            <w:r w:rsidRPr="002471C5">
              <w:rPr>
                <w:rFonts w:cs="Calibri"/>
                <w:sz w:val="20"/>
                <w:szCs w:val="20"/>
                <w:vertAlign w:val="superscript"/>
              </w:rPr>
              <w:t>2</w:t>
            </w:r>
            <w:r w:rsidRPr="002471C5">
              <w:rPr>
                <w:rFonts w:cs="Calibri"/>
                <w:sz w:val="20"/>
                <w:szCs w:val="20"/>
              </w:rPr>
              <w:t xml:space="preserve"> and 6 slices of 1.0 mm thickness</w:t>
            </w:r>
          </w:p>
        </w:tc>
        <w:tc>
          <w:tcPr>
            <w:tcW w:w="2012" w:type="dxa"/>
          </w:tcPr>
          <w:p w14:paraId="585996F6" w14:textId="5E37976C" w:rsidR="002471C5" w:rsidRPr="00C105F9" w:rsidRDefault="002471C5" w:rsidP="002471C5">
            <w:pPr>
              <w:rPr>
                <w:sz w:val="20"/>
                <w:szCs w:val="20"/>
                <w:lang w:val="fr-FR"/>
              </w:rPr>
            </w:pPr>
            <w:r>
              <w:rPr>
                <w:rFonts w:cs="Calibri"/>
                <w:sz w:val="20"/>
                <w:szCs w:val="20"/>
              </w:rPr>
              <w:t>25.5</w:t>
            </w:r>
            <w:r w:rsidRPr="002471C5">
              <w:rPr>
                <w:rFonts w:cs="Calibri"/>
                <w:sz w:val="20"/>
                <w:szCs w:val="20"/>
              </w:rPr>
              <w:t xml:space="preserve"> x </w:t>
            </w:r>
            <w:r>
              <w:rPr>
                <w:rFonts w:cs="Calibri"/>
                <w:sz w:val="20"/>
                <w:szCs w:val="20"/>
              </w:rPr>
              <w:t>25.5</w:t>
            </w:r>
            <w:r w:rsidRPr="002471C5">
              <w:rPr>
                <w:rFonts w:cs="Calibri"/>
                <w:sz w:val="20"/>
                <w:szCs w:val="20"/>
              </w:rPr>
              <w:t xml:space="preserve"> mm</w:t>
            </w:r>
            <w:r w:rsidRPr="002471C5">
              <w:rPr>
                <w:rFonts w:cs="Calibri"/>
                <w:sz w:val="20"/>
                <w:szCs w:val="20"/>
                <w:vertAlign w:val="superscript"/>
              </w:rPr>
              <w:t>2</w:t>
            </w:r>
            <w:r w:rsidRPr="002471C5">
              <w:rPr>
                <w:rFonts w:cs="Calibri"/>
                <w:sz w:val="20"/>
                <w:szCs w:val="20"/>
              </w:rPr>
              <w:t xml:space="preserve"> and 6 slices of 1.0 mm thickness</w:t>
            </w:r>
          </w:p>
        </w:tc>
      </w:tr>
      <w:tr w:rsidR="002471C5" w:rsidRPr="00C105F9" w14:paraId="25BE5E49" w14:textId="77777777" w:rsidTr="00FD63D5">
        <w:tc>
          <w:tcPr>
            <w:tcW w:w="3026" w:type="dxa"/>
          </w:tcPr>
          <w:p w14:paraId="6483870E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epetition Time (TR), Echo Time (TE) [ms, s]</w:t>
            </w:r>
          </w:p>
        </w:tc>
        <w:tc>
          <w:tcPr>
            <w:tcW w:w="2012" w:type="dxa"/>
          </w:tcPr>
          <w:p w14:paraId="6DC9B251" w14:textId="77777777" w:rsidR="002471C5" w:rsidRDefault="002471C5" w:rsidP="002471C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2471C5">
              <w:rPr>
                <w:rFonts w:ascii="Calibri" w:hAnsi="Calibri" w:cs="Calibri"/>
                <w:sz w:val="20"/>
                <w:szCs w:val="20"/>
              </w:rPr>
              <w:t>TR 100 ms</w:t>
            </w:r>
          </w:p>
          <w:p w14:paraId="24E1233E" w14:textId="594FB184" w:rsidR="002471C5" w:rsidRPr="002471C5" w:rsidRDefault="002471C5" w:rsidP="002471C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E 3.3 ms</w:t>
            </w:r>
          </w:p>
        </w:tc>
        <w:tc>
          <w:tcPr>
            <w:tcW w:w="2012" w:type="dxa"/>
          </w:tcPr>
          <w:p w14:paraId="17CCEDE4" w14:textId="08659512" w:rsidR="002471C5" w:rsidRDefault="002471C5" w:rsidP="002471C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2471C5">
              <w:rPr>
                <w:rFonts w:ascii="Calibri" w:hAnsi="Calibri" w:cs="Calibri"/>
                <w:sz w:val="20"/>
                <w:szCs w:val="20"/>
              </w:rPr>
              <w:t xml:space="preserve">TR </w:t>
            </w:r>
            <w:r>
              <w:rPr>
                <w:rFonts w:ascii="Calibri" w:hAnsi="Calibri" w:cs="Calibri"/>
                <w:sz w:val="20"/>
                <w:szCs w:val="20"/>
              </w:rPr>
              <w:t>3000</w:t>
            </w:r>
            <w:r w:rsidRPr="002471C5">
              <w:rPr>
                <w:rFonts w:ascii="Calibri" w:hAnsi="Calibri" w:cs="Calibri"/>
                <w:sz w:val="20"/>
                <w:szCs w:val="20"/>
              </w:rPr>
              <w:t xml:space="preserve"> ms</w:t>
            </w:r>
          </w:p>
          <w:p w14:paraId="6C11BE5D" w14:textId="7A97F59B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 2 ms</w:t>
            </w:r>
          </w:p>
        </w:tc>
      </w:tr>
      <w:tr w:rsidR="002471C5" w:rsidRPr="00C105F9" w14:paraId="41948327" w14:textId="77777777" w:rsidTr="00FD63D5">
        <w:trPr>
          <w:trHeight w:val="1904"/>
        </w:trPr>
        <w:tc>
          <w:tcPr>
            <w:tcW w:w="3026" w:type="dxa"/>
          </w:tcPr>
          <w:p w14:paraId="1333CDE5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Total number of Excitations or acquisitions per spectrum</w:t>
            </w:r>
          </w:p>
          <w:p w14:paraId="456E8695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In time series for kinetic studies </w:t>
            </w:r>
          </w:p>
          <w:p w14:paraId="3C2DEB67" w14:textId="77777777" w:rsidR="002471C5" w:rsidRPr="00C105F9" w:rsidRDefault="002471C5" w:rsidP="002471C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Number of Averaged spectra (NA) per time-point</w:t>
            </w:r>
          </w:p>
          <w:p w14:paraId="48ACB020" w14:textId="77777777" w:rsidR="002471C5" w:rsidRPr="00C105F9" w:rsidRDefault="002471C5" w:rsidP="002471C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veraging method (e.g. block-wise or moving average)</w:t>
            </w:r>
          </w:p>
          <w:p w14:paraId="23ED9012" w14:textId="77777777" w:rsidR="002471C5" w:rsidRPr="00C105F9" w:rsidRDefault="002471C5" w:rsidP="002471C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2012" w:type="dxa"/>
          </w:tcPr>
          <w:p w14:paraId="6BBCD136" w14:textId="65156A12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2012" w:type="dxa"/>
          </w:tcPr>
          <w:p w14:paraId="45B2FA2E" w14:textId="4A1720BF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  <w:tr w:rsidR="002471C5" w:rsidRPr="00C105F9" w14:paraId="51808E63" w14:textId="77777777" w:rsidTr="00FD63D5">
        <w:trPr>
          <w:trHeight w:val="1094"/>
        </w:trPr>
        <w:tc>
          <w:tcPr>
            <w:tcW w:w="3026" w:type="dxa"/>
          </w:tcPr>
          <w:p w14:paraId="797850CC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f. Additional sequence parameters</w:t>
            </w:r>
          </w:p>
          <w:p w14:paraId="17C095F4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lastRenderedPageBreak/>
              <w:t>(spectral width in Hz, number of spectral points, frequency offsets)</w:t>
            </w:r>
          </w:p>
          <w:p w14:paraId="52455E39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If STEAM:, Mixing Time (TM)</w:t>
            </w:r>
          </w:p>
          <w:p w14:paraId="4A3C8D78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2012" w:type="dxa"/>
          </w:tcPr>
          <w:p w14:paraId="100C097E" w14:textId="32861FB5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A 30°</w:t>
            </w:r>
          </w:p>
        </w:tc>
        <w:tc>
          <w:tcPr>
            <w:tcW w:w="2012" w:type="dxa"/>
          </w:tcPr>
          <w:p w14:paraId="38D4D288" w14:textId="32135C58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 45°</w:t>
            </w:r>
          </w:p>
        </w:tc>
      </w:tr>
      <w:tr w:rsidR="002471C5" w:rsidRPr="00C105F9" w14:paraId="5F714193" w14:textId="77777777" w:rsidTr="00FD63D5">
        <w:tc>
          <w:tcPr>
            <w:tcW w:w="3026" w:type="dxa"/>
          </w:tcPr>
          <w:p w14:paraId="4BE339F7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2012" w:type="dxa"/>
          </w:tcPr>
          <w:p w14:paraId="673395F0" w14:textId="74C2CD95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2012" w:type="dxa"/>
          </w:tcPr>
          <w:p w14:paraId="410C16E4" w14:textId="58EE8360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  <w:tr w:rsidR="002471C5" w:rsidRPr="00C105F9" w14:paraId="443B8726" w14:textId="77777777" w:rsidTr="00FD63D5">
        <w:tc>
          <w:tcPr>
            <w:tcW w:w="3026" w:type="dxa"/>
          </w:tcPr>
          <w:p w14:paraId="16ED9180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2012" w:type="dxa"/>
          </w:tcPr>
          <w:p w14:paraId="32F3A0F6" w14:textId="412CEE82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2012" w:type="dxa"/>
          </w:tcPr>
          <w:p w14:paraId="4772BF74" w14:textId="0C4FD2EF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  <w:tr w:rsidR="002471C5" w:rsidRPr="00C105F9" w14:paraId="4286909B" w14:textId="77777777" w:rsidTr="00FD63D5">
        <w:trPr>
          <w:trHeight w:val="1221"/>
        </w:trPr>
        <w:tc>
          <w:tcPr>
            <w:tcW w:w="3026" w:type="dxa"/>
          </w:tcPr>
          <w:p w14:paraId="3ABC875C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i. Triggering or motion correction method</w:t>
            </w:r>
          </w:p>
          <w:p w14:paraId="6DA1A3FE" w14:textId="77777777" w:rsidR="002471C5" w:rsidRPr="00C105F9" w:rsidRDefault="002471C5" w:rsidP="002471C5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2012" w:type="dxa"/>
          </w:tcPr>
          <w:p w14:paraId="6D1D43BA" w14:textId="0C3535C3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2012" w:type="dxa"/>
          </w:tcPr>
          <w:p w14:paraId="16BC2B89" w14:textId="3C216DD0" w:rsidR="002471C5" w:rsidRPr="00C105F9" w:rsidRDefault="002471C5" w:rsidP="002471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</w:tbl>
    <w:p w14:paraId="3F68A239" w14:textId="77777777" w:rsidR="00866B5B" w:rsidRDefault="00866B5B" w:rsidP="002E6C76">
      <w:pPr>
        <w:pStyle w:val="KeinLeerraum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2012"/>
        <w:gridCol w:w="2012"/>
      </w:tblGrid>
      <w:tr w:rsidR="00E60276" w:rsidRPr="00C105F9" w14:paraId="2FB31505" w14:textId="77777777" w:rsidTr="00E60276">
        <w:tc>
          <w:tcPr>
            <w:tcW w:w="3026" w:type="dxa"/>
            <w:shd w:val="clear" w:color="auto" w:fill="000000"/>
          </w:tcPr>
          <w:p w14:paraId="12A66225" w14:textId="3E0D16C8" w:rsidR="00E60276" w:rsidRPr="00C105F9" w:rsidRDefault="00E60276" w:rsidP="00E60276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2. Acquisition </w:t>
            </w:r>
            <w:r>
              <w:rPr>
                <w:sz w:val="20"/>
                <w:szCs w:val="20"/>
              </w:rPr>
              <w:t>MRS</w:t>
            </w:r>
          </w:p>
        </w:tc>
        <w:tc>
          <w:tcPr>
            <w:tcW w:w="2012" w:type="dxa"/>
            <w:shd w:val="clear" w:color="auto" w:fill="000000"/>
          </w:tcPr>
          <w:p w14:paraId="140FCEE1" w14:textId="6065F43D" w:rsidR="00E60276" w:rsidRPr="00C105F9" w:rsidRDefault="00E60276" w:rsidP="00E60276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H MRS</w:t>
            </w:r>
          </w:p>
        </w:tc>
        <w:tc>
          <w:tcPr>
            <w:tcW w:w="2012" w:type="dxa"/>
            <w:shd w:val="clear" w:color="auto" w:fill="000000"/>
          </w:tcPr>
          <w:p w14:paraId="3D805260" w14:textId="4257A599" w:rsidR="00E60276" w:rsidRPr="00C105F9" w:rsidRDefault="00E60276" w:rsidP="00E60276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-[</w:t>
            </w:r>
            <w:r w:rsidRPr="002E6C76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] MRS</w:t>
            </w:r>
          </w:p>
        </w:tc>
      </w:tr>
      <w:tr w:rsidR="00E60276" w:rsidRPr="00C105F9" w14:paraId="165CDE0D" w14:textId="77777777" w:rsidTr="00E60276">
        <w:tc>
          <w:tcPr>
            <w:tcW w:w="3026" w:type="dxa"/>
          </w:tcPr>
          <w:p w14:paraId="043A3843" w14:textId="77777777" w:rsidR="00E60276" w:rsidRPr="00C105F9" w:rsidRDefault="00E60276" w:rsidP="00E60276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2012" w:type="dxa"/>
          </w:tcPr>
          <w:p w14:paraId="488D14D7" w14:textId="27D1A19B" w:rsidR="00E60276" w:rsidRPr="00C105F9" w:rsidRDefault="00E60276" w:rsidP="00E602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-echo</w:t>
            </w:r>
          </w:p>
        </w:tc>
        <w:tc>
          <w:tcPr>
            <w:tcW w:w="2012" w:type="dxa"/>
          </w:tcPr>
          <w:p w14:paraId="67656647" w14:textId="407D91CE" w:rsidR="00E60276" w:rsidRPr="00C105F9" w:rsidRDefault="00076828" w:rsidP="00E602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n-observed carbon-edited (POCE)</w:t>
            </w:r>
          </w:p>
        </w:tc>
      </w:tr>
      <w:tr w:rsidR="00C8558B" w:rsidRPr="00C105F9" w14:paraId="411F297F" w14:textId="77777777" w:rsidTr="00E60276">
        <w:tc>
          <w:tcPr>
            <w:tcW w:w="3026" w:type="dxa"/>
          </w:tcPr>
          <w:p w14:paraId="03BF4589" w14:textId="77777777" w:rsidR="00C8558B" w:rsidRPr="00C105F9" w:rsidRDefault="00C8558B" w:rsidP="00C8558B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Volume of Interest (VOI) locations </w:t>
            </w:r>
          </w:p>
        </w:tc>
        <w:tc>
          <w:tcPr>
            <w:tcW w:w="2012" w:type="dxa"/>
          </w:tcPr>
          <w:p w14:paraId="5BDB3DB5" w14:textId="751D915D" w:rsidR="00C8558B" w:rsidRPr="00C105F9" w:rsidRDefault="00C8558B" w:rsidP="00C855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Fig. 2A</w:t>
            </w:r>
          </w:p>
        </w:tc>
        <w:tc>
          <w:tcPr>
            <w:tcW w:w="2012" w:type="dxa"/>
          </w:tcPr>
          <w:p w14:paraId="04DB37A7" w14:textId="0A5E8251" w:rsidR="00C8558B" w:rsidRPr="00C105F9" w:rsidRDefault="00C8558B" w:rsidP="00C855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Fig. 2A</w:t>
            </w:r>
          </w:p>
        </w:tc>
      </w:tr>
      <w:tr w:rsidR="00C8558B" w:rsidRPr="00C105F9" w14:paraId="67CBBB44" w14:textId="77777777" w:rsidTr="00E60276">
        <w:tc>
          <w:tcPr>
            <w:tcW w:w="3026" w:type="dxa"/>
          </w:tcPr>
          <w:p w14:paraId="6387B18B" w14:textId="77777777" w:rsidR="00C8558B" w:rsidRPr="00C105F9" w:rsidRDefault="00C8558B" w:rsidP="00C8558B">
            <w:pPr>
              <w:rPr>
                <w:sz w:val="20"/>
                <w:szCs w:val="20"/>
                <w:lang w:val="fr-FR"/>
              </w:rPr>
            </w:pPr>
            <w:r w:rsidRPr="00C105F9">
              <w:rPr>
                <w:sz w:val="20"/>
                <w:szCs w:val="20"/>
                <w:lang w:val="fr-FR"/>
              </w:rPr>
              <w:t>c. Nominal VOI size [cm</w:t>
            </w:r>
            <w:r w:rsidRPr="00C105F9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105F9">
              <w:rPr>
                <w:sz w:val="20"/>
                <w:szCs w:val="20"/>
                <w:lang w:val="fr-FR"/>
              </w:rPr>
              <w:t>, mm</w:t>
            </w:r>
            <w:r w:rsidRPr="00C105F9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105F9"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2012" w:type="dxa"/>
          </w:tcPr>
          <w:p w14:paraId="67B31B7A" w14:textId="433D2A18" w:rsidR="00C8558B" w:rsidRPr="00C105F9" w:rsidRDefault="008D4F89" w:rsidP="00C8558B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x3x6 mm³</w:t>
            </w:r>
          </w:p>
        </w:tc>
        <w:tc>
          <w:tcPr>
            <w:tcW w:w="2012" w:type="dxa"/>
          </w:tcPr>
          <w:p w14:paraId="5D320C6F" w14:textId="55852EA6" w:rsidR="00C8558B" w:rsidRPr="00C105F9" w:rsidRDefault="008D4F89" w:rsidP="00C8558B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x1.5x6 mm³ (before spectral quantification combination of 2 slices to 6x3x6 mm³)</w:t>
            </w:r>
          </w:p>
        </w:tc>
      </w:tr>
      <w:tr w:rsidR="008D4F89" w:rsidRPr="00C105F9" w14:paraId="483E7CC7" w14:textId="77777777" w:rsidTr="00E60276">
        <w:tc>
          <w:tcPr>
            <w:tcW w:w="3026" w:type="dxa"/>
          </w:tcPr>
          <w:p w14:paraId="0DDC0336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epetition Time (TR), Echo Time (TE) [ms, s]</w:t>
            </w:r>
          </w:p>
        </w:tc>
        <w:tc>
          <w:tcPr>
            <w:tcW w:w="2012" w:type="dxa"/>
          </w:tcPr>
          <w:p w14:paraId="5E99BE8A" w14:textId="15B7B8FA" w:rsidR="008D4F89" w:rsidRDefault="008D4F89" w:rsidP="008D4F89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2471C5">
              <w:rPr>
                <w:rFonts w:ascii="Calibri" w:hAnsi="Calibri" w:cs="Calibri"/>
                <w:sz w:val="20"/>
                <w:szCs w:val="20"/>
              </w:rPr>
              <w:t xml:space="preserve">TR 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2471C5">
              <w:rPr>
                <w:rFonts w:ascii="Calibri" w:hAnsi="Calibri" w:cs="Calibri"/>
                <w:sz w:val="20"/>
                <w:szCs w:val="20"/>
              </w:rPr>
              <w:t>00 ms</w:t>
            </w:r>
          </w:p>
          <w:p w14:paraId="4C73EA7C" w14:textId="209C3745" w:rsidR="008D4F89" w:rsidRPr="00C105F9" w:rsidRDefault="008D4F89" w:rsidP="008D4F89">
            <w:pPr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 8 ms</w:t>
            </w:r>
          </w:p>
        </w:tc>
        <w:tc>
          <w:tcPr>
            <w:tcW w:w="2012" w:type="dxa"/>
          </w:tcPr>
          <w:p w14:paraId="7F54425A" w14:textId="5ACD82A9" w:rsidR="008D4F89" w:rsidRDefault="008D4F89" w:rsidP="008D4F89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2471C5">
              <w:rPr>
                <w:rFonts w:ascii="Calibri" w:hAnsi="Calibri" w:cs="Calibri"/>
                <w:sz w:val="20"/>
                <w:szCs w:val="20"/>
              </w:rPr>
              <w:t xml:space="preserve">TR </w:t>
            </w:r>
            <w:r>
              <w:rPr>
                <w:rFonts w:ascii="Calibri" w:hAnsi="Calibri" w:cs="Calibri"/>
                <w:sz w:val="20"/>
                <w:szCs w:val="20"/>
              </w:rPr>
              <w:t>4000</w:t>
            </w:r>
            <w:r w:rsidRPr="002471C5">
              <w:rPr>
                <w:rFonts w:ascii="Calibri" w:hAnsi="Calibri" w:cs="Calibri"/>
                <w:sz w:val="20"/>
                <w:szCs w:val="20"/>
              </w:rPr>
              <w:t xml:space="preserve"> ms</w:t>
            </w:r>
          </w:p>
          <w:p w14:paraId="15F775E9" w14:textId="6C48AA57" w:rsidR="008D4F89" w:rsidRPr="00C105F9" w:rsidRDefault="008D4F89" w:rsidP="008D4F89">
            <w:pPr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 21 + 7.8 ms</w:t>
            </w:r>
          </w:p>
        </w:tc>
      </w:tr>
      <w:tr w:rsidR="008D4F89" w:rsidRPr="00C105F9" w14:paraId="2CF0A933" w14:textId="77777777" w:rsidTr="00E60276">
        <w:trPr>
          <w:trHeight w:val="1904"/>
        </w:trPr>
        <w:tc>
          <w:tcPr>
            <w:tcW w:w="3026" w:type="dxa"/>
          </w:tcPr>
          <w:p w14:paraId="2045C59F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Total number of Excitations or acquisitions per spectrum</w:t>
            </w:r>
          </w:p>
          <w:p w14:paraId="2FBB2ABF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In time series for kinetic studies </w:t>
            </w:r>
          </w:p>
          <w:p w14:paraId="3A63ADE4" w14:textId="77777777" w:rsidR="008D4F89" w:rsidRPr="00C105F9" w:rsidRDefault="008D4F89" w:rsidP="008D4F8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Number of Averaged spectra (NA) per time-point</w:t>
            </w:r>
          </w:p>
          <w:p w14:paraId="1D12C8C4" w14:textId="77777777" w:rsidR="008D4F89" w:rsidRPr="00C105F9" w:rsidRDefault="008D4F89" w:rsidP="008D4F8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veraging method (e.g. block-wise or moving average)</w:t>
            </w:r>
          </w:p>
          <w:p w14:paraId="74ACBEDF" w14:textId="77777777" w:rsidR="008D4F89" w:rsidRPr="00C105F9" w:rsidRDefault="008D4F89" w:rsidP="008D4F89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2012" w:type="dxa"/>
          </w:tcPr>
          <w:p w14:paraId="22236FA5" w14:textId="5271501A" w:rsidR="008D4F89" w:rsidRPr="00C105F9" w:rsidRDefault="00810F27" w:rsidP="008D4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 64 per time-point, block-wise averaging</w:t>
            </w:r>
            <w:r w:rsidR="00832B25">
              <w:rPr>
                <w:sz w:val="20"/>
                <w:szCs w:val="20"/>
              </w:rPr>
              <w:t>, total scan time about 120 min</w:t>
            </w:r>
          </w:p>
        </w:tc>
        <w:tc>
          <w:tcPr>
            <w:tcW w:w="2012" w:type="dxa"/>
          </w:tcPr>
          <w:p w14:paraId="447EBF85" w14:textId="50207E33" w:rsidR="008D4F89" w:rsidRPr="00C105F9" w:rsidRDefault="00810F27" w:rsidP="008D4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 4 per time-point, block-wise averaging</w:t>
            </w:r>
            <w:r w:rsidR="00832B25">
              <w:rPr>
                <w:sz w:val="20"/>
                <w:szCs w:val="20"/>
              </w:rPr>
              <w:t>, total scan time about 120 min</w:t>
            </w:r>
          </w:p>
        </w:tc>
      </w:tr>
      <w:tr w:rsidR="008D4F89" w:rsidRPr="00C105F9" w14:paraId="2EB1EBDB" w14:textId="77777777" w:rsidTr="00E60276">
        <w:trPr>
          <w:trHeight w:val="1094"/>
        </w:trPr>
        <w:tc>
          <w:tcPr>
            <w:tcW w:w="3026" w:type="dxa"/>
          </w:tcPr>
          <w:p w14:paraId="2797D342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lastRenderedPageBreak/>
              <w:t>f. Additional sequence parameters</w:t>
            </w:r>
          </w:p>
          <w:p w14:paraId="06905AA1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spectral width in Hz, number of spectral points, frequency offsets)</w:t>
            </w:r>
          </w:p>
          <w:p w14:paraId="6AF1892F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If STEAM:, Mixing Time (TM)</w:t>
            </w:r>
          </w:p>
          <w:p w14:paraId="4F28C0D7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2012" w:type="dxa"/>
          </w:tcPr>
          <w:p w14:paraId="697AE02E" w14:textId="36DC3E68" w:rsidR="008D4F89" w:rsidRPr="00C105F9" w:rsidRDefault="00BD2285" w:rsidP="008D4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ral width 5 kHz, 9 phase encoding steps</w:t>
            </w:r>
            <w:r w:rsidR="006022BE">
              <w:rPr>
                <w:sz w:val="20"/>
                <w:szCs w:val="20"/>
              </w:rPr>
              <w:t>, 1980 spectral points</w:t>
            </w:r>
          </w:p>
        </w:tc>
        <w:tc>
          <w:tcPr>
            <w:tcW w:w="2012" w:type="dxa"/>
          </w:tcPr>
          <w:p w14:paraId="29F72A04" w14:textId="2D666FE0" w:rsidR="008D4F89" w:rsidRPr="00C105F9" w:rsidRDefault="00BD2285" w:rsidP="008D4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ral width 10 kHz</w:t>
            </w:r>
            <w:r w:rsidR="006022BE">
              <w:rPr>
                <w:sz w:val="20"/>
                <w:szCs w:val="20"/>
              </w:rPr>
              <w:t>, 17 phase encoding steps, 1980 spectral points; for macromolecular baseline TR = 5000 ms</w:t>
            </w:r>
            <w:r w:rsidR="006022BE" w:rsidRPr="006022BE">
              <w:rPr>
                <w:sz w:val="20"/>
                <w:szCs w:val="20"/>
              </w:rPr>
              <w:t xml:space="preserve">, </w:t>
            </w:r>
            <w:r w:rsidR="006022BE" w:rsidRPr="006022BE">
              <w:rPr>
                <w:rFonts w:cs="Calibri"/>
                <w:sz w:val="20"/>
                <w:szCs w:val="20"/>
              </w:rPr>
              <w:t>TI</w:t>
            </w:r>
            <w:r w:rsidR="006022BE" w:rsidRPr="006022BE">
              <w:rPr>
                <w:rFonts w:cs="Calibri"/>
                <w:sz w:val="20"/>
                <w:szCs w:val="20"/>
                <w:vertAlign w:val="subscript"/>
              </w:rPr>
              <w:t>1</w:t>
            </w:r>
            <w:r w:rsidR="006022BE" w:rsidRPr="006022BE">
              <w:rPr>
                <w:rFonts w:cs="Calibri"/>
                <w:sz w:val="20"/>
                <w:szCs w:val="20"/>
              </w:rPr>
              <w:t xml:space="preserve"> = 1950 ms, TI</w:t>
            </w:r>
            <w:r w:rsidR="006022BE" w:rsidRPr="006022BE">
              <w:rPr>
                <w:rFonts w:cs="Calibri"/>
                <w:sz w:val="20"/>
                <w:szCs w:val="20"/>
                <w:vertAlign w:val="subscript"/>
              </w:rPr>
              <w:t>2</w:t>
            </w:r>
            <w:r w:rsidR="006022BE" w:rsidRPr="006022BE">
              <w:rPr>
                <w:rFonts w:cs="Calibri"/>
                <w:sz w:val="20"/>
                <w:szCs w:val="20"/>
              </w:rPr>
              <w:t xml:space="preserve"> = 550ms</w:t>
            </w:r>
          </w:p>
        </w:tc>
      </w:tr>
      <w:tr w:rsidR="008D4F89" w:rsidRPr="00C105F9" w14:paraId="45818B35" w14:textId="77777777" w:rsidTr="00E60276">
        <w:tc>
          <w:tcPr>
            <w:tcW w:w="3026" w:type="dxa"/>
          </w:tcPr>
          <w:p w14:paraId="7AB1EB60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2012" w:type="dxa"/>
          </w:tcPr>
          <w:p w14:paraId="169FB245" w14:textId="37DC951B" w:rsidR="008D4F89" w:rsidRPr="00C105F9" w:rsidRDefault="00792346" w:rsidP="008D4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2012" w:type="dxa"/>
          </w:tcPr>
          <w:p w14:paraId="0786C63B" w14:textId="7E45BF8C" w:rsidR="008D4F89" w:rsidRPr="00C105F9" w:rsidRDefault="00792346" w:rsidP="008D4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POR</w:t>
            </w:r>
          </w:p>
        </w:tc>
      </w:tr>
      <w:tr w:rsidR="008D4F89" w:rsidRPr="00C105F9" w14:paraId="44AD0B67" w14:textId="77777777" w:rsidTr="00E60276">
        <w:tc>
          <w:tcPr>
            <w:tcW w:w="3026" w:type="dxa"/>
          </w:tcPr>
          <w:p w14:paraId="15C64A2C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2012" w:type="dxa"/>
          </w:tcPr>
          <w:p w14:paraId="73182C42" w14:textId="0B6D2BB0" w:rsidR="00832B25" w:rsidRPr="00832B25" w:rsidRDefault="00832B25" w:rsidP="00832B25">
            <w:pPr>
              <w:pStyle w:val="KeinLeerraum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32B25">
              <w:rPr>
                <w:rFonts w:ascii="Calibri" w:hAnsi="Calibri" w:cs="Calibri"/>
                <w:sz w:val="20"/>
                <w:szCs w:val="20"/>
                <w:lang w:val="en-GB"/>
              </w:rPr>
              <w:t>Second-order spherical harmonical shimming after B</w:t>
            </w:r>
            <w:r w:rsidRPr="00832B2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0</w:t>
            </w:r>
            <w:r w:rsidRPr="00832B25">
              <w:rPr>
                <w:rFonts w:ascii="Calibri" w:hAnsi="Calibri" w:cs="Calibri"/>
                <w:sz w:val="20"/>
                <w:szCs w:val="20"/>
                <w:lang w:val="en-GB"/>
              </w:rPr>
              <w:t>-mapping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ater linewidth </w:t>
            </w:r>
            <w:r w:rsidR="001D53BE">
              <w:rPr>
                <w:rFonts w:ascii="Calibri" w:hAnsi="Calibri" w:cs="Calibri"/>
                <w:sz w:val="20"/>
                <w:szCs w:val="20"/>
                <w:lang w:val="en-GB"/>
              </w:rPr>
              <w:t>&lt;30</w:t>
            </w:r>
            <w:r w:rsidR="00B94D7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Hz in 8x5x8 mm³</w:t>
            </w:r>
          </w:p>
        </w:tc>
        <w:tc>
          <w:tcPr>
            <w:tcW w:w="2012" w:type="dxa"/>
          </w:tcPr>
          <w:p w14:paraId="0166DB9D" w14:textId="7E2A5F1E" w:rsidR="008D4F89" w:rsidRPr="00832B25" w:rsidRDefault="00832B25" w:rsidP="00832B25">
            <w:pPr>
              <w:pStyle w:val="KeinLeerraum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32B25">
              <w:rPr>
                <w:rFonts w:ascii="Calibri" w:hAnsi="Calibri" w:cs="Calibri"/>
                <w:sz w:val="20"/>
                <w:szCs w:val="20"/>
                <w:lang w:val="en-GB"/>
              </w:rPr>
              <w:t>Second-order spherical harmonical shimming after B</w:t>
            </w:r>
            <w:r w:rsidRPr="00832B25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0</w:t>
            </w:r>
            <w:r w:rsidRPr="00832B2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mapping. </w:t>
            </w:r>
            <w:r w:rsidR="00B94D7E">
              <w:rPr>
                <w:rFonts w:ascii="Calibri" w:hAnsi="Calibri" w:cs="Calibri"/>
                <w:sz w:val="20"/>
                <w:szCs w:val="20"/>
                <w:lang w:val="en-GB"/>
              </w:rPr>
              <w:t>Water linewidth</w:t>
            </w:r>
            <w:r w:rsidRPr="00832B2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="001D53BE">
              <w:rPr>
                <w:rFonts w:ascii="Calibri" w:hAnsi="Calibri" w:cs="Calibri"/>
                <w:sz w:val="20"/>
                <w:szCs w:val="20"/>
                <w:lang w:val="en-GB"/>
              </w:rPr>
              <w:t>&lt;25</w:t>
            </w:r>
            <w:r w:rsidRPr="00832B2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Hz</w:t>
            </w:r>
            <w:r w:rsidR="00B94D7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n 7x4x7 mm³</w:t>
            </w:r>
          </w:p>
        </w:tc>
      </w:tr>
      <w:tr w:rsidR="008D4F89" w:rsidRPr="00C105F9" w14:paraId="2C000617" w14:textId="77777777" w:rsidTr="00E60276">
        <w:trPr>
          <w:trHeight w:val="1221"/>
        </w:trPr>
        <w:tc>
          <w:tcPr>
            <w:tcW w:w="3026" w:type="dxa"/>
          </w:tcPr>
          <w:p w14:paraId="3D9B4F60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i. Triggering or motion correction method</w:t>
            </w:r>
          </w:p>
          <w:p w14:paraId="0A40F15E" w14:textId="77777777" w:rsidR="008D4F89" w:rsidRPr="00C105F9" w:rsidRDefault="008D4F89" w:rsidP="008D4F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2012" w:type="dxa"/>
          </w:tcPr>
          <w:p w14:paraId="78784E4E" w14:textId="527499D1" w:rsidR="008D4F89" w:rsidRPr="00C105F9" w:rsidRDefault="00646D4B" w:rsidP="008D4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2012" w:type="dxa"/>
          </w:tcPr>
          <w:p w14:paraId="3A60F827" w14:textId="29D2DA8C" w:rsidR="008D4F89" w:rsidRPr="00C105F9" w:rsidRDefault="00646D4B" w:rsidP="008D4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</w:tbl>
    <w:p w14:paraId="132914D1" w14:textId="77777777" w:rsidR="0062154E" w:rsidRPr="00FD63D5" w:rsidRDefault="0062154E" w:rsidP="002E6C76">
      <w:pPr>
        <w:pStyle w:val="KeinLeerraum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9"/>
        <w:gridCol w:w="2011"/>
        <w:gridCol w:w="2011"/>
      </w:tblGrid>
      <w:tr w:rsidR="00A272A2" w:rsidRPr="00C105F9" w14:paraId="0DA3D14D" w14:textId="77777777" w:rsidTr="00E10ED7">
        <w:tc>
          <w:tcPr>
            <w:tcW w:w="3029" w:type="dxa"/>
            <w:shd w:val="clear" w:color="auto" w:fill="000000"/>
          </w:tcPr>
          <w:p w14:paraId="1A904C4D" w14:textId="77777777" w:rsidR="00A272A2" w:rsidRPr="00C105F9" w:rsidRDefault="00A272A2" w:rsidP="00A272A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2011" w:type="dxa"/>
            <w:shd w:val="clear" w:color="auto" w:fill="000000"/>
          </w:tcPr>
          <w:p w14:paraId="2CCBF087" w14:textId="22EF6C40" w:rsidR="00A272A2" w:rsidRPr="00C105F9" w:rsidRDefault="00A272A2" w:rsidP="00A272A2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H MRS</w:t>
            </w:r>
          </w:p>
        </w:tc>
        <w:tc>
          <w:tcPr>
            <w:tcW w:w="2011" w:type="dxa"/>
            <w:shd w:val="clear" w:color="auto" w:fill="000000"/>
          </w:tcPr>
          <w:p w14:paraId="26D73A9E" w14:textId="561887EC" w:rsidR="00A272A2" w:rsidRPr="00C105F9" w:rsidRDefault="00A272A2" w:rsidP="00A272A2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-[</w:t>
            </w:r>
            <w:r w:rsidRPr="002E6C76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] MRS</w:t>
            </w:r>
          </w:p>
        </w:tc>
      </w:tr>
      <w:tr w:rsidR="00A272A2" w:rsidRPr="00C105F9" w14:paraId="6F77077A" w14:textId="77777777" w:rsidTr="00E10ED7">
        <w:tc>
          <w:tcPr>
            <w:tcW w:w="3029" w:type="dxa"/>
          </w:tcPr>
          <w:p w14:paraId="60A1383C" w14:textId="77777777" w:rsidR="00A272A2" w:rsidRPr="00C105F9" w:rsidRDefault="00A272A2" w:rsidP="00A272A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. Analysis software</w:t>
            </w:r>
          </w:p>
        </w:tc>
        <w:tc>
          <w:tcPr>
            <w:tcW w:w="2011" w:type="dxa"/>
          </w:tcPr>
          <w:p w14:paraId="23F737A8" w14:textId="1AB9096C" w:rsidR="00A272A2" w:rsidRPr="00C105F9" w:rsidRDefault="00A272A2" w:rsidP="00A272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LAB, NMRWizard, CWave, home-written scripts </w:t>
            </w:r>
          </w:p>
        </w:tc>
        <w:tc>
          <w:tcPr>
            <w:tcW w:w="2011" w:type="dxa"/>
          </w:tcPr>
          <w:p w14:paraId="5E1EE40C" w14:textId="0CF9B8F7" w:rsidR="00A272A2" w:rsidRPr="00C105F9" w:rsidRDefault="00A272A2" w:rsidP="00A272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LAB, NMRWizard, CWave, home-written scripts</w:t>
            </w:r>
          </w:p>
        </w:tc>
      </w:tr>
      <w:tr w:rsidR="00A272A2" w:rsidRPr="00C105F9" w14:paraId="1EC8EEB6" w14:textId="77777777" w:rsidTr="00E10ED7">
        <w:tc>
          <w:tcPr>
            <w:tcW w:w="3029" w:type="dxa"/>
          </w:tcPr>
          <w:p w14:paraId="4466CC41" w14:textId="77777777" w:rsidR="00A272A2" w:rsidRPr="00C105F9" w:rsidRDefault="00A272A2" w:rsidP="00A272A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b. Processing steps deviating from quoted reference or product</w:t>
            </w:r>
          </w:p>
        </w:tc>
        <w:tc>
          <w:tcPr>
            <w:tcW w:w="2011" w:type="dxa"/>
          </w:tcPr>
          <w:p w14:paraId="36B6BA0C" w14:textId="139251C5" w:rsidR="00A272A2" w:rsidRPr="00C105F9" w:rsidRDefault="00A272A2" w:rsidP="00A272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d in method sections 2.4 and 2.5</w:t>
            </w:r>
          </w:p>
        </w:tc>
        <w:tc>
          <w:tcPr>
            <w:tcW w:w="2011" w:type="dxa"/>
          </w:tcPr>
          <w:p w14:paraId="1B0C2F6F" w14:textId="51647C8B" w:rsidR="00A272A2" w:rsidRPr="00C105F9" w:rsidRDefault="00A272A2" w:rsidP="00A272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d in method sections 2.4 and 2.5</w:t>
            </w:r>
          </w:p>
        </w:tc>
      </w:tr>
      <w:tr w:rsidR="00A272A2" w:rsidRPr="00C105F9" w14:paraId="56930552" w14:textId="77777777" w:rsidTr="00E10ED7">
        <w:trPr>
          <w:trHeight w:val="1221"/>
        </w:trPr>
        <w:tc>
          <w:tcPr>
            <w:tcW w:w="3029" w:type="dxa"/>
          </w:tcPr>
          <w:p w14:paraId="1D7A84E0" w14:textId="77777777" w:rsidR="00A272A2" w:rsidRPr="00C105F9" w:rsidRDefault="00A272A2" w:rsidP="00A272A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Output measure</w:t>
            </w:r>
          </w:p>
          <w:p w14:paraId="0048472B" w14:textId="77777777" w:rsidR="00A272A2" w:rsidRPr="00C105F9" w:rsidRDefault="00A272A2" w:rsidP="00A272A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e.g. absolute concentration, institutional units, ratio)Processing steps deviating from quoted reference or product</w:t>
            </w:r>
          </w:p>
        </w:tc>
        <w:tc>
          <w:tcPr>
            <w:tcW w:w="2011" w:type="dxa"/>
          </w:tcPr>
          <w:p w14:paraId="6FDEDC2A" w14:textId="5464212A" w:rsidR="00A272A2" w:rsidRPr="00D60F07" w:rsidRDefault="00A272A2" w:rsidP="00A272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x rates of TCA cycle V</w:t>
            </w:r>
            <w:r>
              <w:rPr>
                <w:sz w:val="20"/>
                <w:szCs w:val="20"/>
                <w:vertAlign w:val="subscript"/>
              </w:rPr>
              <w:t>tca</w:t>
            </w:r>
            <w:r>
              <w:rPr>
                <w:sz w:val="20"/>
                <w:szCs w:val="20"/>
              </w:rPr>
              <w:t xml:space="preserve"> and glucose consumption CMR</w:t>
            </w:r>
            <w:r>
              <w:rPr>
                <w:sz w:val="20"/>
                <w:szCs w:val="20"/>
                <w:vertAlign w:val="subscript"/>
              </w:rPr>
              <w:t>gl</w:t>
            </w:r>
          </w:p>
        </w:tc>
        <w:tc>
          <w:tcPr>
            <w:tcW w:w="2011" w:type="dxa"/>
          </w:tcPr>
          <w:p w14:paraId="53B12328" w14:textId="307F34DA" w:rsidR="00A272A2" w:rsidRPr="00C105F9" w:rsidRDefault="00A272A2" w:rsidP="00A272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x rates of TCA cycle V</w:t>
            </w:r>
            <w:r>
              <w:rPr>
                <w:sz w:val="20"/>
                <w:szCs w:val="20"/>
                <w:vertAlign w:val="subscript"/>
              </w:rPr>
              <w:t>tca</w:t>
            </w:r>
            <w:r>
              <w:rPr>
                <w:sz w:val="20"/>
                <w:szCs w:val="20"/>
              </w:rPr>
              <w:t xml:space="preserve"> and glucose consumption CMR</w:t>
            </w:r>
            <w:r>
              <w:rPr>
                <w:sz w:val="20"/>
                <w:szCs w:val="20"/>
                <w:vertAlign w:val="subscript"/>
              </w:rPr>
              <w:t>gl</w:t>
            </w:r>
          </w:p>
        </w:tc>
      </w:tr>
      <w:tr w:rsidR="00A272A2" w:rsidRPr="00C105F9" w14:paraId="62921386" w14:textId="77777777" w:rsidTr="00E10ED7">
        <w:tc>
          <w:tcPr>
            <w:tcW w:w="3029" w:type="dxa"/>
          </w:tcPr>
          <w:p w14:paraId="614004F6" w14:textId="77777777" w:rsidR="00A272A2" w:rsidRPr="00C105F9" w:rsidRDefault="00A272A2" w:rsidP="00A272A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Quantification references and assumptions, fitting model assumptions</w:t>
            </w:r>
          </w:p>
        </w:tc>
        <w:tc>
          <w:tcPr>
            <w:tcW w:w="2011" w:type="dxa"/>
          </w:tcPr>
          <w:p w14:paraId="700B39F7" w14:textId="158FC3C9" w:rsidR="00A272A2" w:rsidRPr="00C105F9" w:rsidRDefault="00A272A2" w:rsidP="00A272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te concentrations based on pre-infusion, natural abundance water signal, equal to 10.12 mM; assumptions for </w:t>
            </w:r>
            <w:r>
              <w:rPr>
                <w:sz w:val="20"/>
                <w:szCs w:val="20"/>
              </w:rPr>
              <w:lastRenderedPageBreak/>
              <w:t>metabolic modeling described in 2.5</w:t>
            </w:r>
          </w:p>
        </w:tc>
        <w:tc>
          <w:tcPr>
            <w:tcW w:w="2011" w:type="dxa"/>
          </w:tcPr>
          <w:p w14:paraId="79BBA872" w14:textId="7E97DC0B" w:rsidR="00A272A2" w:rsidRPr="00C105F9" w:rsidRDefault="00A272A2" w:rsidP="00A272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otal metabolite concentrations based on total creatine as internal standard to 10 µmol/g; assumptions for metabolic modeling described in 2.5</w:t>
            </w:r>
          </w:p>
        </w:tc>
      </w:tr>
    </w:tbl>
    <w:p w14:paraId="50DDCB14" w14:textId="77777777" w:rsidR="00866B5B" w:rsidRDefault="00866B5B" w:rsidP="002E6C76">
      <w:pPr>
        <w:pStyle w:val="KeinLeerraum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2012"/>
        <w:gridCol w:w="2012"/>
      </w:tblGrid>
      <w:tr w:rsidR="00A272A2" w:rsidRPr="00C105F9" w14:paraId="27F8D0CB" w14:textId="77777777" w:rsidTr="00A272A2">
        <w:tc>
          <w:tcPr>
            <w:tcW w:w="3026" w:type="dxa"/>
            <w:shd w:val="clear" w:color="auto" w:fill="000000"/>
          </w:tcPr>
          <w:p w14:paraId="137C2B61" w14:textId="77777777" w:rsidR="00A272A2" w:rsidRPr="00C105F9" w:rsidRDefault="00A272A2" w:rsidP="00A272A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4. Data Quality </w:t>
            </w:r>
          </w:p>
        </w:tc>
        <w:tc>
          <w:tcPr>
            <w:tcW w:w="2012" w:type="dxa"/>
            <w:shd w:val="clear" w:color="auto" w:fill="000000"/>
          </w:tcPr>
          <w:p w14:paraId="1D98D6C5" w14:textId="4551551A" w:rsidR="00A272A2" w:rsidRPr="00C105F9" w:rsidRDefault="00A272A2" w:rsidP="00A272A2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H MRS</w:t>
            </w:r>
          </w:p>
        </w:tc>
        <w:tc>
          <w:tcPr>
            <w:tcW w:w="2012" w:type="dxa"/>
            <w:shd w:val="clear" w:color="auto" w:fill="000000"/>
          </w:tcPr>
          <w:p w14:paraId="0B7415B1" w14:textId="5C3AAB39" w:rsidR="00A272A2" w:rsidRPr="00C105F9" w:rsidRDefault="00A272A2" w:rsidP="00A272A2">
            <w:pPr>
              <w:rPr>
                <w:sz w:val="20"/>
                <w:szCs w:val="20"/>
              </w:rPr>
            </w:pPr>
            <w:r w:rsidRPr="002E6C76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-[</w:t>
            </w:r>
            <w:r w:rsidRPr="002E6C76"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] MRS</w:t>
            </w:r>
          </w:p>
        </w:tc>
      </w:tr>
      <w:tr w:rsidR="00A272A2" w:rsidRPr="00C105F9" w14:paraId="2F751378" w14:textId="77777777" w:rsidTr="00A272A2">
        <w:trPr>
          <w:trHeight w:val="732"/>
        </w:trPr>
        <w:tc>
          <w:tcPr>
            <w:tcW w:w="3026" w:type="dxa"/>
          </w:tcPr>
          <w:p w14:paraId="0F6EC9E6" w14:textId="77777777" w:rsidR="00A272A2" w:rsidRPr="00C105F9" w:rsidRDefault="00A272A2" w:rsidP="00A272A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. Reported variables </w:t>
            </w:r>
          </w:p>
          <w:p w14:paraId="28444157" w14:textId="77777777" w:rsidR="00A272A2" w:rsidRPr="00C105F9" w:rsidRDefault="00A272A2" w:rsidP="00A272A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2012" w:type="dxa"/>
          </w:tcPr>
          <w:p w14:paraId="5D8B76B4" w14:textId="57D41153" w:rsidR="00A272A2" w:rsidRPr="00C105F9" w:rsidRDefault="0003443C" w:rsidP="00A272A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2012" w:type="dxa"/>
          </w:tcPr>
          <w:p w14:paraId="4A55B7E6" w14:textId="3FDD085C" w:rsidR="00A272A2" w:rsidRPr="00C105F9" w:rsidRDefault="0003443C" w:rsidP="00A272A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</w:tr>
      <w:tr w:rsidR="00423DF4" w:rsidRPr="00C105F9" w14:paraId="0D9C0A68" w14:textId="77777777" w:rsidTr="00A272A2">
        <w:tc>
          <w:tcPr>
            <w:tcW w:w="3026" w:type="dxa"/>
          </w:tcPr>
          <w:p w14:paraId="3978ABCD" w14:textId="77777777" w:rsidR="00423DF4" w:rsidRPr="00C105F9" w:rsidRDefault="00423DF4" w:rsidP="00423DF4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2012" w:type="dxa"/>
          </w:tcPr>
          <w:p w14:paraId="559C5666" w14:textId="2CE9437D" w:rsidR="001536F5" w:rsidRDefault="001536F5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one excluded</w:t>
            </w:r>
          </w:p>
          <w:p w14:paraId="23122241" w14:textId="26158406" w:rsidR="00423DF4" w:rsidRPr="00F85FE3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ximum CRLBs</w:t>
            </w:r>
            <w:r w:rsidR="002C26B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of last time point</w:t>
            </w:r>
          </w:p>
          <w:p w14:paraId="57431E72" w14:textId="23DAA515" w:rsidR="00423DF4" w:rsidRPr="00F85FE3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85FE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Glucose </w:t>
            </w:r>
            <w:r w:rsidR="009617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</w:t>
            </w:r>
            <w:r w:rsidRPr="00F85FE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%</w:t>
            </w:r>
          </w:p>
          <w:p w14:paraId="44F3D7A7" w14:textId="7776E020" w:rsidR="00423DF4" w:rsidRPr="00F85FE3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85FE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Glx </w:t>
            </w:r>
            <w:r w:rsidR="009617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</w:t>
            </w:r>
            <w:r w:rsidRPr="00F85FE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%</w:t>
            </w:r>
          </w:p>
          <w:p w14:paraId="59A4EC25" w14:textId="18F0F6E6" w:rsidR="00423DF4" w:rsidRPr="00F85FE3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85FE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Lactate </w:t>
            </w:r>
            <w:r w:rsidR="009617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25</w:t>
            </w:r>
            <w:r w:rsidRPr="00F85FE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%</w:t>
            </w:r>
          </w:p>
          <w:p w14:paraId="65639CB4" w14:textId="023EF41D" w:rsidR="00423DF4" w:rsidRPr="00C105F9" w:rsidRDefault="00423DF4" w:rsidP="00423DF4">
            <w:pPr>
              <w:rPr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ater </w:t>
            </w:r>
            <w:r w:rsidR="009617BC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%</w:t>
            </w:r>
          </w:p>
        </w:tc>
        <w:tc>
          <w:tcPr>
            <w:tcW w:w="2012" w:type="dxa"/>
          </w:tcPr>
          <w:p w14:paraId="195EC68D" w14:textId="5BFEB27D" w:rsidR="001536F5" w:rsidRDefault="001536F5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</w:t>
            </w:r>
            <w:r w:rsidR="00D9023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wo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excluded</w:t>
            </w:r>
          </w:p>
          <w:p w14:paraId="539958CA" w14:textId="71C61BFB" w:rsidR="00423DF4" w:rsidRPr="00385665" w:rsidRDefault="000932D1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Maximum </w:t>
            </w:r>
            <w:r w:rsidR="00423DF4"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RLBs</w:t>
            </w:r>
            <w:r w:rsidR="002C26B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of last time point</w:t>
            </w:r>
          </w:p>
          <w:p w14:paraId="3CF02037" w14:textId="427E2A6B" w:rsidR="00423DF4" w:rsidRPr="00385665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luH4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9617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%</w:t>
            </w:r>
          </w:p>
          <w:p w14:paraId="6310A7DC" w14:textId="5BAE0A24" w:rsidR="00423DF4" w:rsidRPr="00385665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lnH4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D51D7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25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%</w:t>
            </w:r>
          </w:p>
          <w:p w14:paraId="11048083" w14:textId="661D8ADE" w:rsidR="00423DF4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cH3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9617B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15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%</w:t>
            </w:r>
          </w:p>
          <w:p w14:paraId="397F9F4D" w14:textId="46A2BC9E" w:rsidR="00423DF4" w:rsidRPr="00AC143A" w:rsidRDefault="007F58F4" w:rsidP="007F58F4">
            <w:pPr>
              <w:pStyle w:val="KeinLeerraum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hysiologically unexplainable signal losses </w:t>
            </w:r>
            <w:r w:rsidR="00AC143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of fitted GluH4 signal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f ≥25% compared to previous dat</w:t>
            </w:r>
            <w:r w:rsidR="00AC143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point in one time series</w:t>
            </w:r>
          </w:p>
        </w:tc>
      </w:tr>
      <w:tr w:rsidR="00423DF4" w:rsidRPr="00C105F9" w14:paraId="7F01A492" w14:textId="77777777" w:rsidTr="00A272A2">
        <w:tc>
          <w:tcPr>
            <w:tcW w:w="3026" w:type="dxa"/>
          </w:tcPr>
          <w:p w14:paraId="3647E69D" w14:textId="77777777" w:rsidR="00423DF4" w:rsidRPr="00C105F9" w:rsidRDefault="00423DF4" w:rsidP="00423DF4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2012" w:type="dxa"/>
          </w:tcPr>
          <w:p w14:paraId="473EFDA1" w14:textId="0949E512" w:rsidR="00423DF4" w:rsidRPr="00F9701A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9701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RLBs</w:t>
            </w:r>
            <w:r w:rsidR="00F9701A" w:rsidRPr="00F9701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(mean±standard deviation of last time point)</w:t>
            </w:r>
            <w:r w:rsidRPr="00F9701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:</w:t>
            </w:r>
          </w:p>
          <w:p w14:paraId="3794931E" w14:textId="77777777" w:rsidR="00423DF4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5665">
              <w:rPr>
                <w:rFonts w:ascii="Arial" w:hAnsi="Arial" w:cs="Arial"/>
                <w:i/>
                <w:iCs/>
                <w:sz w:val="20"/>
                <w:szCs w:val="20"/>
              </w:rPr>
              <w:t>Glucose 3.6±0.7 %</w:t>
            </w:r>
          </w:p>
          <w:p w14:paraId="1B5AA02C" w14:textId="4EFE1BD0" w:rsidR="00423DF4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Glx 3.7±0.2 %</w:t>
            </w:r>
          </w:p>
          <w:p w14:paraId="48FC5190" w14:textId="5D642A73" w:rsidR="00423DF4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actate 11.8±4.5 %</w:t>
            </w:r>
          </w:p>
          <w:p w14:paraId="7F66DCAA" w14:textId="29475DD1" w:rsidR="00423DF4" w:rsidRPr="00385665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ater 1.0±0.1 %</w:t>
            </w:r>
          </w:p>
        </w:tc>
        <w:tc>
          <w:tcPr>
            <w:tcW w:w="2012" w:type="dxa"/>
          </w:tcPr>
          <w:p w14:paraId="60D8DAA9" w14:textId="77777777" w:rsidR="00F9701A" w:rsidRPr="00F9701A" w:rsidRDefault="00423DF4" w:rsidP="00F9701A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RLBs</w:t>
            </w:r>
            <w:r w:rsidR="00F9701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F9701A" w:rsidRPr="00F9701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mean±standard deviation of last time point):</w:t>
            </w:r>
          </w:p>
          <w:p w14:paraId="5A80E15F" w14:textId="47B75C74" w:rsidR="00423DF4" w:rsidRPr="00385665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luH4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1.7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±0.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%</w:t>
            </w:r>
          </w:p>
          <w:p w14:paraId="1D52DFB7" w14:textId="09B7E140" w:rsidR="00423DF4" w:rsidRPr="00385665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lnH4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9.9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.9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%</w:t>
            </w:r>
          </w:p>
          <w:p w14:paraId="0F5D4008" w14:textId="19A1727F" w:rsidR="00423DF4" w:rsidRPr="00385665" w:rsidRDefault="00423DF4" w:rsidP="00423DF4">
            <w:pPr>
              <w:pStyle w:val="KeinLeerraum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cH3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.2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2.3</w:t>
            </w:r>
            <w:r w:rsidRPr="0038566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%</w:t>
            </w:r>
          </w:p>
          <w:p w14:paraId="282C587A" w14:textId="77777777" w:rsidR="00423DF4" w:rsidRPr="00385665" w:rsidRDefault="00423DF4" w:rsidP="00423DF4">
            <w:pPr>
              <w:pStyle w:val="KeinLeerraum"/>
              <w:rPr>
                <w:i/>
                <w:iCs/>
                <w:sz w:val="20"/>
                <w:szCs w:val="20"/>
                <w:lang w:val="en-GB"/>
              </w:rPr>
            </w:pPr>
          </w:p>
        </w:tc>
      </w:tr>
      <w:tr w:rsidR="00423DF4" w:rsidRPr="00C105F9" w14:paraId="5FB0388B" w14:textId="77777777" w:rsidTr="00A272A2">
        <w:tc>
          <w:tcPr>
            <w:tcW w:w="3026" w:type="dxa"/>
          </w:tcPr>
          <w:p w14:paraId="7D136ECB" w14:textId="77777777" w:rsidR="00423DF4" w:rsidRPr="00C105F9" w:rsidRDefault="00423DF4" w:rsidP="00423DF4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Sample Spectrum</w:t>
            </w:r>
          </w:p>
        </w:tc>
        <w:tc>
          <w:tcPr>
            <w:tcW w:w="2012" w:type="dxa"/>
          </w:tcPr>
          <w:p w14:paraId="6D8E6864" w14:textId="60AF5FAB" w:rsidR="00423DF4" w:rsidRPr="00C105F9" w:rsidRDefault="00423DF4" w:rsidP="004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2 B; dynamics Fig. 3</w:t>
            </w:r>
          </w:p>
        </w:tc>
        <w:tc>
          <w:tcPr>
            <w:tcW w:w="2012" w:type="dxa"/>
          </w:tcPr>
          <w:p w14:paraId="0B47ADE8" w14:textId="64D945EB" w:rsidR="00423DF4" w:rsidRPr="00C105F9" w:rsidRDefault="00423DF4" w:rsidP="004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. 2 C/D, dynamics Fig. 4</w:t>
            </w:r>
          </w:p>
        </w:tc>
      </w:tr>
    </w:tbl>
    <w:p w14:paraId="1C7AB5A8" w14:textId="77777777" w:rsidR="00A272A2" w:rsidRPr="00E10ED7" w:rsidRDefault="00A272A2" w:rsidP="002E6C76">
      <w:pPr>
        <w:pStyle w:val="KeinLeerraum"/>
        <w:rPr>
          <w:lang w:val="en-US"/>
        </w:rPr>
      </w:pPr>
    </w:p>
    <w:sectPr w:rsidR="00A272A2" w:rsidRPr="00E10E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A6F79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6264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C76"/>
    <w:rsid w:val="0003443C"/>
    <w:rsid w:val="00034497"/>
    <w:rsid w:val="00076828"/>
    <w:rsid w:val="000932D1"/>
    <w:rsid w:val="001536F5"/>
    <w:rsid w:val="001D53BE"/>
    <w:rsid w:val="001E6793"/>
    <w:rsid w:val="00233A7D"/>
    <w:rsid w:val="002471C5"/>
    <w:rsid w:val="002C26B3"/>
    <w:rsid w:val="002C3596"/>
    <w:rsid w:val="002E6C76"/>
    <w:rsid w:val="00385665"/>
    <w:rsid w:val="003F13D2"/>
    <w:rsid w:val="00423DF4"/>
    <w:rsid w:val="006022BE"/>
    <w:rsid w:val="0062154E"/>
    <w:rsid w:val="00646D4B"/>
    <w:rsid w:val="00792346"/>
    <w:rsid w:val="007F58F4"/>
    <w:rsid w:val="00810F27"/>
    <w:rsid w:val="00832B25"/>
    <w:rsid w:val="00866B5B"/>
    <w:rsid w:val="00890DD9"/>
    <w:rsid w:val="008935AB"/>
    <w:rsid w:val="008D4F89"/>
    <w:rsid w:val="009617BC"/>
    <w:rsid w:val="00A272A2"/>
    <w:rsid w:val="00AC143A"/>
    <w:rsid w:val="00B94D7E"/>
    <w:rsid w:val="00BD2285"/>
    <w:rsid w:val="00C8558B"/>
    <w:rsid w:val="00D51D7E"/>
    <w:rsid w:val="00D60F07"/>
    <w:rsid w:val="00D9023E"/>
    <w:rsid w:val="00DC20E0"/>
    <w:rsid w:val="00DD71ED"/>
    <w:rsid w:val="00E10ED7"/>
    <w:rsid w:val="00E60276"/>
    <w:rsid w:val="00F85FE3"/>
    <w:rsid w:val="00F9701A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6FA44"/>
  <w15:chartTrackingRefBased/>
  <w15:docId w15:val="{C1F08A05-7967-495C-8FB9-35816CC99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6C76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6C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6C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6C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6C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6C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6C7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6C7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6C7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6C7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6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6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6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6C7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6C7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6C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6C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6C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6C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E6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E6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6C7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6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E6C7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E6C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6C7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E6C7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6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6C7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E6C76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2E6C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y, Claudius</dc:creator>
  <cp:keywords/>
  <dc:description/>
  <cp:lastModifiedBy>Mathy, Claudius</cp:lastModifiedBy>
  <cp:revision>12</cp:revision>
  <dcterms:created xsi:type="dcterms:W3CDTF">2025-08-30T18:33:00Z</dcterms:created>
  <dcterms:modified xsi:type="dcterms:W3CDTF">2025-10-30T13:19:00Z</dcterms:modified>
</cp:coreProperties>
</file>